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ED1B56" w14:textId="2EE575A4" w:rsidR="00D3204F" w:rsidRDefault="00D3204F" w:rsidP="00F7710F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Supplementary </w:t>
      </w:r>
      <w:r w:rsidR="00F7710F" w:rsidRPr="00BD36E9">
        <w:rPr>
          <w:rFonts w:ascii="Arial" w:hAnsi="Arial" w:cs="Arial"/>
          <w:b/>
          <w:bCs/>
          <w:color w:val="000000"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color w:val="000000"/>
          <w:sz w:val="20"/>
          <w:szCs w:val="20"/>
        </w:rPr>
        <w:t>1</w:t>
      </w:r>
    </w:p>
    <w:tbl>
      <w:tblPr>
        <w:tblW w:w="6115" w:type="dxa"/>
        <w:tblLook w:val="04A0" w:firstRow="1" w:lastRow="0" w:firstColumn="1" w:lastColumn="0" w:noHBand="0" w:noVBand="1"/>
      </w:tblPr>
      <w:tblGrid>
        <w:gridCol w:w="1795"/>
        <w:gridCol w:w="2070"/>
        <w:gridCol w:w="2250"/>
      </w:tblGrid>
      <w:tr w:rsidR="00D3204F" w:rsidRPr="00CD7C1D" w14:paraId="4D6A9B6E" w14:textId="77777777" w:rsidTr="00E713F0">
        <w:trPr>
          <w:trHeight w:val="285"/>
        </w:trPr>
        <w:tc>
          <w:tcPr>
            <w:tcW w:w="61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EAC74" w14:textId="77777777" w:rsidR="00D3204F" w:rsidRPr="00D3204F" w:rsidRDefault="00D3204F" w:rsidP="00E713F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204F">
              <w:rPr>
                <w:rFonts w:ascii="Arial" w:hAnsi="Arial" w:cs="Arial"/>
                <w:b/>
                <w:bCs/>
                <w:sz w:val="20"/>
                <w:szCs w:val="20"/>
              </w:rPr>
              <w:t>Distribution of Type Antibiotics</w:t>
            </w:r>
          </w:p>
        </w:tc>
      </w:tr>
      <w:tr w:rsidR="00D3204F" w:rsidRPr="00CD7C1D" w14:paraId="6BF9F81A" w14:textId="77777777" w:rsidTr="00E713F0">
        <w:trPr>
          <w:trHeight w:val="285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9BB22" w14:textId="77777777" w:rsidR="00D3204F" w:rsidRPr="00D3204F" w:rsidRDefault="00D3204F" w:rsidP="00E713F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20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Type of Antibiotic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B79A" w14:textId="48D8B03D" w:rsidR="00D3204F" w:rsidRPr="00D3204F" w:rsidRDefault="00D3204F" w:rsidP="00E713F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20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tastatic Cohort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238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8A0D2" w14:textId="49919E1F" w:rsidR="00D3204F" w:rsidRDefault="00D3204F" w:rsidP="00E713F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sectable</w:t>
            </w:r>
            <w:proofErr w:type="spellEnd"/>
            <w:r w:rsidRPr="00D320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Cohort</w:t>
            </w:r>
          </w:p>
          <w:p w14:paraId="384C8E40" w14:textId="2F59DD14" w:rsidR="00D3204F" w:rsidRPr="00D3204F" w:rsidRDefault="00D3204F" w:rsidP="00E713F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342)</w:t>
            </w:r>
          </w:p>
        </w:tc>
      </w:tr>
      <w:tr w:rsidR="00D3204F" w:rsidRPr="00CD7C1D" w14:paraId="2595CB54" w14:textId="77777777" w:rsidTr="00D3204F">
        <w:trPr>
          <w:trHeight w:val="28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FAFE8E4" w14:textId="77777777" w:rsidR="00D3204F" w:rsidRPr="00D3204F" w:rsidRDefault="00D3204F" w:rsidP="00E713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04F">
              <w:rPr>
                <w:rFonts w:ascii="Arial" w:hAnsi="Arial" w:cs="Arial"/>
                <w:color w:val="000000"/>
                <w:sz w:val="20"/>
                <w:szCs w:val="20"/>
              </w:rPr>
              <w:t>Beta Lactam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A865EF3" w14:textId="77777777" w:rsidR="00D3204F" w:rsidRPr="00D3204F" w:rsidRDefault="00D3204F" w:rsidP="00E713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04F">
              <w:rPr>
                <w:rFonts w:ascii="Arial" w:hAnsi="Arial" w:cs="Arial"/>
                <w:color w:val="000000"/>
                <w:sz w:val="20"/>
                <w:szCs w:val="20"/>
              </w:rPr>
              <w:t>135(57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FF56E51" w14:textId="77777777" w:rsidR="00D3204F" w:rsidRPr="00D3204F" w:rsidRDefault="00D3204F" w:rsidP="00E713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04F">
              <w:rPr>
                <w:rFonts w:ascii="Arial" w:hAnsi="Arial" w:cs="Arial"/>
                <w:color w:val="000000"/>
                <w:sz w:val="20"/>
                <w:szCs w:val="20"/>
              </w:rPr>
              <w:t>80(23%)</w:t>
            </w:r>
          </w:p>
        </w:tc>
      </w:tr>
      <w:tr w:rsidR="00D3204F" w:rsidRPr="00CD7C1D" w14:paraId="423FDD8A" w14:textId="77777777" w:rsidTr="00E713F0">
        <w:trPr>
          <w:trHeight w:val="28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62E4D" w14:textId="77777777" w:rsidR="00D3204F" w:rsidRPr="00D3204F" w:rsidRDefault="00D3204F" w:rsidP="00E713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04F">
              <w:rPr>
                <w:rFonts w:ascii="Arial" w:hAnsi="Arial" w:cs="Arial"/>
                <w:color w:val="000000"/>
                <w:sz w:val="20"/>
                <w:szCs w:val="20"/>
              </w:rPr>
              <w:t>Quinolon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B498A" w14:textId="77777777" w:rsidR="00D3204F" w:rsidRPr="00D3204F" w:rsidRDefault="00D3204F" w:rsidP="00E713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04F">
              <w:rPr>
                <w:rFonts w:ascii="Arial" w:hAnsi="Arial" w:cs="Arial"/>
                <w:color w:val="000000"/>
                <w:sz w:val="20"/>
                <w:szCs w:val="20"/>
              </w:rPr>
              <w:t>141(59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11FDB" w14:textId="77777777" w:rsidR="00D3204F" w:rsidRPr="00D3204F" w:rsidRDefault="00D3204F" w:rsidP="00E713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04F">
              <w:rPr>
                <w:rFonts w:ascii="Arial" w:hAnsi="Arial" w:cs="Arial"/>
                <w:color w:val="000000"/>
                <w:sz w:val="20"/>
                <w:szCs w:val="20"/>
              </w:rPr>
              <w:t>168(49%)</w:t>
            </w:r>
          </w:p>
        </w:tc>
      </w:tr>
      <w:tr w:rsidR="00D3204F" w:rsidRPr="00CD7C1D" w14:paraId="2BD3B006" w14:textId="77777777" w:rsidTr="00D3204F">
        <w:trPr>
          <w:trHeight w:val="28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722CDD4" w14:textId="77777777" w:rsidR="00D3204F" w:rsidRPr="00D3204F" w:rsidRDefault="00D3204F" w:rsidP="00E713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04F">
              <w:rPr>
                <w:rFonts w:ascii="Arial" w:hAnsi="Arial" w:cs="Arial"/>
                <w:color w:val="000000"/>
                <w:sz w:val="20"/>
                <w:szCs w:val="20"/>
              </w:rPr>
              <w:t>Nitroimidazol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D3EF78F" w14:textId="77777777" w:rsidR="00D3204F" w:rsidRPr="00D3204F" w:rsidRDefault="00D3204F" w:rsidP="00E713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04F">
              <w:rPr>
                <w:rFonts w:ascii="Arial" w:hAnsi="Arial" w:cs="Arial"/>
                <w:color w:val="000000"/>
                <w:sz w:val="20"/>
                <w:szCs w:val="20"/>
              </w:rPr>
              <w:t>51(21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3AC15F8" w14:textId="77777777" w:rsidR="00D3204F" w:rsidRPr="00D3204F" w:rsidRDefault="00D3204F" w:rsidP="00E713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04F">
              <w:rPr>
                <w:rFonts w:ascii="Arial" w:hAnsi="Arial" w:cs="Arial"/>
                <w:color w:val="000000"/>
                <w:sz w:val="20"/>
                <w:szCs w:val="20"/>
              </w:rPr>
              <w:t>48(14%)</w:t>
            </w:r>
          </w:p>
        </w:tc>
      </w:tr>
      <w:tr w:rsidR="00D3204F" w:rsidRPr="00CD7C1D" w14:paraId="6528B173" w14:textId="77777777" w:rsidTr="00E713F0">
        <w:trPr>
          <w:trHeight w:val="28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A36E" w14:textId="77777777" w:rsidR="00D3204F" w:rsidRPr="00D3204F" w:rsidRDefault="00D3204F" w:rsidP="00E713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04F">
              <w:rPr>
                <w:rFonts w:ascii="Arial" w:hAnsi="Arial" w:cs="Arial"/>
                <w:color w:val="000000"/>
                <w:sz w:val="20"/>
                <w:szCs w:val="20"/>
              </w:rPr>
              <w:t>Macrolid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E9736" w14:textId="77777777" w:rsidR="00D3204F" w:rsidRPr="00D3204F" w:rsidRDefault="00D3204F" w:rsidP="00E713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04F">
              <w:rPr>
                <w:rFonts w:ascii="Arial" w:hAnsi="Arial" w:cs="Arial"/>
                <w:color w:val="000000"/>
                <w:sz w:val="20"/>
                <w:szCs w:val="20"/>
              </w:rPr>
              <w:t>31(13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BF452" w14:textId="77777777" w:rsidR="00D3204F" w:rsidRPr="00D3204F" w:rsidRDefault="00D3204F" w:rsidP="00E713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04F">
              <w:rPr>
                <w:rFonts w:ascii="Arial" w:hAnsi="Arial" w:cs="Arial"/>
                <w:color w:val="000000"/>
                <w:sz w:val="20"/>
                <w:szCs w:val="20"/>
              </w:rPr>
              <w:t>14(4%)</w:t>
            </w:r>
          </w:p>
        </w:tc>
      </w:tr>
      <w:tr w:rsidR="00D3204F" w:rsidRPr="00CD7C1D" w14:paraId="51980AEA" w14:textId="77777777" w:rsidTr="00D3204F">
        <w:trPr>
          <w:trHeight w:val="28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52C6370" w14:textId="77777777" w:rsidR="00D3204F" w:rsidRPr="00D3204F" w:rsidRDefault="00D3204F" w:rsidP="00E713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04F">
              <w:rPr>
                <w:rFonts w:ascii="Arial" w:hAnsi="Arial" w:cs="Arial"/>
                <w:color w:val="000000"/>
                <w:sz w:val="20"/>
                <w:szCs w:val="20"/>
              </w:rPr>
              <w:t>Glycopeptid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2EFB7A5" w14:textId="77777777" w:rsidR="00D3204F" w:rsidRPr="00D3204F" w:rsidRDefault="00D3204F" w:rsidP="00E713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04F">
              <w:rPr>
                <w:rFonts w:ascii="Arial" w:hAnsi="Arial" w:cs="Arial"/>
                <w:color w:val="000000"/>
                <w:sz w:val="20"/>
                <w:szCs w:val="20"/>
              </w:rPr>
              <w:t>59(25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1652DB9" w14:textId="77777777" w:rsidR="00D3204F" w:rsidRPr="00D3204F" w:rsidRDefault="00D3204F" w:rsidP="00E713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04F">
              <w:rPr>
                <w:rFonts w:ascii="Arial" w:hAnsi="Arial" w:cs="Arial"/>
                <w:color w:val="000000"/>
                <w:sz w:val="20"/>
                <w:szCs w:val="20"/>
              </w:rPr>
              <w:t>32(9%)</w:t>
            </w:r>
          </w:p>
        </w:tc>
      </w:tr>
      <w:tr w:rsidR="00D3204F" w:rsidRPr="00CD7C1D" w14:paraId="32FBC4BA" w14:textId="77777777" w:rsidTr="00E713F0">
        <w:trPr>
          <w:trHeight w:val="28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7A4D3" w14:textId="77777777" w:rsidR="00D3204F" w:rsidRPr="00D3204F" w:rsidRDefault="00D3204F" w:rsidP="00E713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3204F">
              <w:rPr>
                <w:rFonts w:ascii="Arial" w:hAnsi="Arial" w:cs="Arial"/>
                <w:color w:val="000000"/>
                <w:sz w:val="20"/>
                <w:szCs w:val="20"/>
              </w:rPr>
              <w:t>Tetracylin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B091E" w14:textId="77777777" w:rsidR="00D3204F" w:rsidRPr="00D3204F" w:rsidRDefault="00D3204F" w:rsidP="00E713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04F">
              <w:rPr>
                <w:rFonts w:ascii="Arial" w:hAnsi="Arial" w:cs="Arial"/>
                <w:color w:val="000000"/>
                <w:sz w:val="20"/>
                <w:szCs w:val="20"/>
              </w:rPr>
              <w:t>27(11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9B543" w14:textId="77777777" w:rsidR="00D3204F" w:rsidRPr="00D3204F" w:rsidRDefault="00D3204F" w:rsidP="00E713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04F">
              <w:rPr>
                <w:rFonts w:ascii="Arial" w:hAnsi="Arial" w:cs="Arial"/>
                <w:color w:val="000000"/>
                <w:sz w:val="20"/>
                <w:szCs w:val="20"/>
              </w:rPr>
              <w:t>18(5%)</w:t>
            </w:r>
          </w:p>
        </w:tc>
      </w:tr>
      <w:tr w:rsidR="00D3204F" w:rsidRPr="00CD7C1D" w14:paraId="72839957" w14:textId="77777777" w:rsidTr="00D3204F">
        <w:trPr>
          <w:trHeight w:val="28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FB6D0EF" w14:textId="77777777" w:rsidR="00D3204F" w:rsidRPr="00D3204F" w:rsidRDefault="00D3204F" w:rsidP="00E713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04F">
              <w:rPr>
                <w:rFonts w:ascii="Arial" w:hAnsi="Arial" w:cs="Arial"/>
                <w:color w:val="000000"/>
                <w:sz w:val="20"/>
                <w:szCs w:val="20"/>
              </w:rPr>
              <w:t>Sulfa Drug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37A57F6" w14:textId="77777777" w:rsidR="00D3204F" w:rsidRPr="00D3204F" w:rsidRDefault="00D3204F" w:rsidP="00E713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04F">
              <w:rPr>
                <w:rFonts w:ascii="Arial" w:hAnsi="Arial" w:cs="Arial"/>
                <w:color w:val="000000"/>
                <w:sz w:val="20"/>
                <w:szCs w:val="20"/>
              </w:rPr>
              <w:t>21(9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78D4B04" w14:textId="77777777" w:rsidR="00D3204F" w:rsidRPr="00D3204F" w:rsidRDefault="00D3204F" w:rsidP="00E713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04F">
              <w:rPr>
                <w:rFonts w:ascii="Arial" w:hAnsi="Arial" w:cs="Arial"/>
                <w:color w:val="000000"/>
                <w:sz w:val="20"/>
                <w:szCs w:val="20"/>
              </w:rPr>
              <w:t>4(1%)</w:t>
            </w:r>
          </w:p>
        </w:tc>
      </w:tr>
      <w:tr w:rsidR="00D3204F" w:rsidRPr="00CD7C1D" w14:paraId="60834EF1" w14:textId="77777777" w:rsidTr="00E713F0">
        <w:trPr>
          <w:trHeight w:val="28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83FC" w14:textId="77777777" w:rsidR="00D3204F" w:rsidRPr="00D3204F" w:rsidRDefault="00D3204F" w:rsidP="00E713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04F">
              <w:rPr>
                <w:rFonts w:ascii="Arial" w:hAnsi="Arial" w:cs="Arial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A2B40" w14:textId="77777777" w:rsidR="00D3204F" w:rsidRPr="00D3204F" w:rsidRDefault="00D3204F" w:rsidP="00E713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04F">
              <w:rPr>
                <w:rFonts w:ascii="Arial" w:hAnsi="Arial" w:cs="Arial"/>
                <w:color w:val="000000"/>
                <w:sz w:val="20"/>
                <w:szCs w:val="20"/>
              </w:rPr>
              <w:t>69(29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9DB6B" w14:textId="77777777" w:rsidR="00D3204F" w:rsidRPr="00D3204F" w:rsidRDefault="00D3204F" w:rsidP="00E713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04F">
              <w:rPr>
                <w:rFonts w:ascii="Arial" w:hAnsi="Arial" w:cs="Arial"/>
                <w:color w:val="000000"/>
                <w:sz w:val="20"/>
                <w:szCs w:val="20"/>
              </w:rPr>
              <w:t>39(11%)</w:t>
            </w:r>
          </w:p>
        </w:tc>
      </w:tr>
    </w:tbl>
    <w:p w14:paraId="7C559271" w14:textId="106A7A93" w:rsidR="00F7710F" w:rsidRPr="00BD36E9" w:rsidRDefault="00F7710F" w:rsidP="00F7710F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</w:instrText>
      </w:r>
      <w:r>
        <w:rPr>
          <w:rFonts w:ascii="Arial" w:hAnsi="Arial" w:cs="Arial"/>
          <w:sz w:val="20"/>
          <w:szCs w:val="20"/>
        </w:rPr>
        <w:fldChar w:fldCharType="end"/>
      </w:r>
    </w:p>
    <w:p w14:paraId="79DFED56" w14:textId="77777777" w:rsidR="00F7710F" w:rsidRDefault="00F7710F" w:rsidP="00F7710F"/>
    <w:p w14:paraId="1EA0F8DA" w14:textId="77777777" w:rsidR="00F7710F" w:rsidRDefault="00F7710F" w:rsidP="00F7710F">
      <w:pPr>
        <w:rPr>
          <w:rFonts w:ascii="Arial" w:hAnsi="Arial" w:cs="Arial"/>
          <w:b/>
          <w:sz w:val="20"/>
          <w:szCs w:val="20"/>
        </w:rPr>
      </w:pPr>
    </w:p>
    <w:p w14:paraId="2077795F" w14:textId="77777777" w:rsidR="00F7710F" w:rsidRDefault="00F7710F" w:rsidP="00F7710F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0A5A6D04" w14:textId="77777777" w:rsidR="00AC6C3C" w:rsidRDefault="00AC6C3C" w:rsidP="00AC6C3C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sectPr w:rsidR="00AC6C3C" w:rsidSect="00735C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37B7"/>
    <w:rsid w:val="000A0E90"/>
    <w:rsid w:val="000D585D"/>
    <w:rsid w:val="00153637"/>
    <w:rsid w:val="00181AA4"/>
    <w:rsid w:val="00197258"/>
    <w:rsid w:val="001A5984"/>
    <w:rsid w:val="00270118"/>
    <w:rsid w:val="00297AE0"/>
    <w:rsid w:val="002F53D4"/>
    <w:rsid w:val="00312821"/>
    <w:rsid w:val="004678D7"/>
    <w:rsid w:val="004716D3"/>
    <w:rsid w:val="00483115"/>
    <w:rsid w:val="004B0EEF"/>
    <w:rsid w:val="004E0355"/>
    <w:rsid w:val="00533A10"/>
    <w:rsid w:val="00546C82"/>
    <w:rsid w:val="0055055C"/>
    <w:rsid w:val="005604B3"/>
    <w:rsid w:val="005743A1"/>
    <w:rsid w:val="005A592B"/>
    <w:rsid w:val="005C0CB6"/>
    <w:rsid w:val="006079CA"/>
    <w:rsid w:val="006D1491"/>
    <w:rsid w:val="006E1761"/>
    <w:rsid w:val="00706CD5"/>
    <w:rsid w:val="007738DE"/>
    <w:rsid w:val="00773F62"/>
    <w:rsid w:val="007821C5"/>
    <w:rsid w:val="007F1EB9"/>
    <w:rsid w:val="00812D20"/>
    <w:rsid w:val="00827524"/>
    <w:rsid w:val="008753AC"/>
    <w:rsid w:val="008A1A3E"/>
    <w:rsid w:val="008C1AA2"/>
    <w:rsid w:val="00920DC0"/>
    <w:rsid w:val="009A3676"/>
    <w:rsid w:val="009D6395"/>
    <w:rsid w:val="00A35468"/>
    <w:rsid w:val="00A46D79"/>
    <w:rsid w:val="00A664AC"/>
    <w:rsid w:val="00AB2974"/>
    <w:rsid w:val="00AC6C3C"/>
    <w:rsid w:val="00B00CCB"/>
    <w:rsid w:val="00B7544C"/>
    <w:rsid w:val="00B92A43"/>
    <w:rsid w:val="00BC2C65"/>
    <w:rsid w:val="00BC37B7"/>
    <w:rsid w:val="00BD42A9"/>
    <w:rsid w:val="00C56F94"/>
    <w:rsid w:val="00C709D7"/>
    <w:rsid w:val="00CB209E"/>
    <w:rsid w:val="00D31C80"/>
    <w:rsid w:val="00D3204F"/>
    <w:rsid w:val="00D64D8D"/>
    <w:rsid w:val="00DD408C"/>
    <w:rsid w:val="00E276BB"/>
    <w:rsid w:val="00E87BA2"/>
    <w:rsid w:val="00EF2AA2"/>
    <w:rsid w:val="00F1569B"/>
    <w:rsid w:val="00F16E02"/>
    <w:rsid w:val="00F37176"/>
    <w:rsid w:val="00F626E5"/>
    <w:rsid w:val="00F7710F"/>
    <w:rsid w:val="00F81C28"/>
    <w:rsid w:val="00FA400C"/>
    <w:rsid w:val="00FD7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5BE9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C37B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irayumohindroo93@gmail.com</cp:lastModifiedBy>
  <cp:revision>3</cp:revision>
  <dcterms:created xsi:type="dcterms:W3CDTF">2020-08-09T21:32:00Z</dcterms:created>
  <dcterms:modified xsi:type="dcterms:W3CDTF">2020-12-06T20:14:00Z</dcterms:modified>
</cp:coreProperties>
</file>